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3BEC0" w14:textId="77777777" w:rsidR="00D32BCC" w:rsidRDefault="00D32BCC" w:rsidP="00FC2FEB">
      <w:pPr>
        <w:tabs>
          <w:tab w:val="left" w:pos="3633"/>
        </w:tabs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4845794F" w14:textId="77777777" w:rsidR="00D32BCC" w:rsidRDefault="00D32BCC" w:rsidP="00FC2FEB">
      <w:pPr>
        <w:tabs>
          <w:tab w:val="left" w:pos="3633"/>
        </w:tabs>
        <w:rPr>
          <w:rFonts w:ascii="Times New Roman" w:hAnsi="Times New Roman" w:cs="Times New Roman"/>
          <w:sz w:val="22"/>
          <w:szCs w:val="22"/>
        </w:rPr>
      </w:pPr>
    </w:p>
    <w:p w14:paraId="70000F70" w14:textId="77777777" w:rsidR="00D32BCC" w:rsidRDefault="00D32BCC" w:rsidP="00FC2FEB">
      <w:pPr>
        <w:tabs>
          <w:tab w:val="left" w:pos="3633"/>
        </w:tabs>
        <w:rPr>
          <w:rFonts w:ascii="Times New Roman" w:hAnsi="Times New Roman" w:cs="Times New Roman"/>
          <w:sz w:val="22"/>
          <w:szCs w:val="22"/>
        </w:rPr>
      </w:pPr>
    </w:p>
    <w:p w14:paraId="08A21BB0" w14:textId="77777777" w:rsidR="00D32BCC" w:rsidRDefault="00D32BCC" w:rsidP="00FC2FEB">
      <w:pPr>
        <w:tabs>
          <w:tab w:val="left" w:pos="3633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W w:w="10260" w:type="dxa"/>
        <w:tblInd w:w="-4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2340"/>
        <w:gridCol w:w="3320"/>
        <w:gridCol w:w="3720"/>
      </w:tblGrid>
      <w:tr w:rsidR="00D32BCC" w:rsidRPr="00D32BCC" w14:paraId="53E16408" w14:textId="77777777" w:rsidTr="00D32BCC">
        <w:trPr>
          <w:trHeight w:val="188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8D3E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l Table 1. 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Overview of patient treatments and clinical response</w:t>
            </w:r>
          </w:p>
        </w:tc>
      </w:tr>
      <w:tr w:rsidR="00D32BCC" w:rsidRPr="00D32BCC" w14:paraId="4352F2C7" w14:textId="77777777" w:rsidTr="00D32BCC">
        <w:trPr>
          <w:trHeight w:val="188"/>
        </w:trPr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5EF3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25429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 Course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39876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 Details</w:t>
            </w:r>
          </w:p>
        </w:tc>
        <w:tc>
          <w:tcPr>
            <w:tcW w:w="3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D277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</w:tr>
      <w:tr w:rsidR="00D32BCC" w:rsidRPr="00D32BCC" w14:paraId="3AC3CE87" w14:textId="77777777" w:rsidTr="00D32BCC">
        <w:trPr>
          <w:trHeight w:val="215"/>
        </w:trPr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88413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1rst lin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FA730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 xml:space="preserve">Carboplatin + Paclitaxel 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DD7EC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6 cycles</w:t>
            </w:r>
          </w:p>
        </w:tc>
        <w:tc>
          <w:tcPr>
            <w:tcW w:w="3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13966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Failed*</w:t>
            </w:r>
          </w:p>
        </w:tc>
      </w:tr>
      <w:tr w:rsidR="00D32BCC" w:rsidRPr="00D32BCC" w14:paraId="1FEE54B5" w14:textId="77777777" w:rsidTr="00D32BCC">
        <w:trPr>
          <w:trHeight w:val="2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6EE08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2nd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66C57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 xml:space="preserve">Pembrolizumab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731BB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6 cycl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B8A89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Failed*</w:t>
            </w:r>
          </w:p>
        </w:tc>
      </w:tr>
      <w:tr w:rsidR="00D32BCC" w:rsidRPr="00D32BCC" w14:paraId="4C5AC1CA" w14:textId="77777777" w:rsidTr="00D32BCC">
        <w:trPr>
          <w:trHeight w:val="72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45A4E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3rd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91ECE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Surgical resection + Cemiplimab + Localized Radiati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F8EB8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19 cycles of cemiplimab</w:t>
            </w:r>
          </w:p>
          <w:p w14:paraId="5532E011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IMRT 6MV to Left Axilla, for 53 days: Daily dose- 200 cGy, 33 fractions, Total dose- 6600 cGy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AC0FF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no recurrence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stases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Progression, new right lower lobe pulmonary opacity</w:t>
            </w:r>
          </w:p>
        </w:tc>
      </w:tr>
      <w:tr w:rsidR="00D32BCC" w:rsidRPr="00D32BCC" w14:paraId="7D295449" w14:textId="77777777" w:rsidTr="00D32BCC">
        <w:trPr>
          <w:trHeight w:val="72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94357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4th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93C18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Capecitabin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3363E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5 cycl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4B3FA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no recurrence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stases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Progression, 4.1cm FDG avid nodular opacities in peripheral left lower pulmonary lobe</w:t>
            </w:r>
          </w:p>
        </w:tc>
      </w:tr>
      <w:tr w:rsidR="00D32BCC" w:rsidRPr="00D32BCC" w14:paraId="6032C5DF" w14:textId="77777777" w:rsidTr="00D32BCC">
        <w:trPr>
          <w:trHeight w:val="900"/>
        </w:trPr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365E3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5th l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8888F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Trastuzumab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BC0A6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- 16 cycles, with ongoing treatmen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A6CF5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recurrence of SCC in-situ on left hand post 8 cycles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stases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>: Stable, no evidence of metastatic progression or new metastatic disease</w:t>
            </w:r>
          </w:p>
        </w:tc>
      </w:tr>
      <w:tr w:rsidR="00D32BCC" w:rsidRPr="00D32BCC" w14:paraId="5C8662A2" w14:textId="77777777" w:rsidTr="00D32BCC">
        <w:trPr>
          <w:trHeight w:val="334"/>
        </w:trPr>
        <w:tc>
          <w:tcPr>
            <w:tcW w:w="102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DF82C" w14:textId="77777777" w:rsidR="00D32BCC" w:rsidRPr="00D32BCC" w:rsidRDefault="00D32BCC" w:rsidP="00D32BCC">
            <w:pPr>
              <w:tabs>
                <w:tab w:val="left" w:pos="3633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 xml:space="preserve">*Primary and metastatic response unknown as patient was treated at an outside hospital </w:t>
            </w:r>
            <w:r w:rsidRPr="00D32B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bbreviations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D32BCC">
              <w:rPr>
                <w:rFonts w:ascii="Times New Roman" w:hAnsi="Times New Roman" w:cs="Times New Roman"/>
                <w:sz w:val="22"/>
                <w:szCs w:val="22"/>
              </w:rPr>
              <w:br/>
              <w:t>IMRT, intensity-odulated radiation therapy; 6MV, 6-megavolt photon beams; SCC, squamous cell carcinoma</w:t>
            </w:r>
          </w:p>
        </w:tc>
      </w:tr>
    </w:tbl>
    <w:p w14:paraId="60176583" w14:textId="77777777" w:rsidR="00D32BCC" w:rsidRPr="00FC2FEB" w:rsidRDefault="00D32BCC" w:rsidP="00FC2FEB">
      <w:pPr>
        <w:tabs>
          <w:tab w:val="left" w:pos="3633"/>
        </w:tabs>
        <w:rPr>
          <w:rFonts w:ascii="Times New Roman" w:hAnsi="Times New Roman" w:cs="Times New Roman"/>
          <w:sz w:val="22"/>
          <w:szCs w:val="22"/>
        </w:rPr>
      </w:pPr>
    </w:p>
    <w:sectPr w:rsidR="00D32BCC" w:rsidRPr="00FC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D71EDC"/>
    <w:multiLevelType w:val="hybridMultilevel"/>
    <w:tmpl w:val="12300E4E"/>
    <w:lvl w:ilvl="0" w:tplc="1228C8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A42A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BA31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CA35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9AB7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E06D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A2B2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F8AF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DE4E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F3E"/>
    <w:rsid w:val="0000231F"/>
    <w:rsid w:val="00003C68"/>
    <w:rsid w:val="00012F6E"/>
    <w:rsid w:val="00015277"/>
    <w:rsid w:val="0002585C"/>
    <w:rsid w:val="00032458"/>
    <w:rsid w:val="000346C0"/>
    <w:rsid w:val="00037C0E"/>
    <w:rsid w:val="0005349F"/>
    <w:rsid w:val="0005477C"/>
    <w:rsid w:val="00062E88"/>
    <w:rsid w:val="000665B0"/>
    <w:rsid w:val="000752FF"/>
    <w:rsid w:val="000B13EF"/>
    <w:rsid w:val="000B1E6F"/>
    <w:rsid w:val="000B5031"/>
    <w:rsid w:val="000D5AC6"/>
    <w:rsid w:val="000E34E1"/>
    <w:rsid w:val="000E3FF8"/>
    <w:rsid w:val="000F0B8E"/>
    <w:rsid w:val="00101DA6"/>
    <w:rsid w:val="001032A0"/>
    <w:rsid w:val="001049B2"/>
    <w:rsid w:val="00105858"/>
    <w:rsid w:val="0011267A"/>
    <w:rsid w:val="00112D35"/>
    <w:rsid w:val="00121C2C"/>
    <w:rsid w:val="00130D83"/>
    <w:rsid w:val="0013210A"/>
    <w:rsid w:val="0013746D"/>
    <w:rsid w:val="001375AA"/>
    <w:rsid w:val="00157E1F"/>
    <w:rsid w:val="00174970"/>
    <w:rsid w:val="001775F0"/>
    <w:rsid w:val="00183960"/>
    <w:rsid w:val="001A2F8B"/>
    <w:rsid w:val="001C2BC9"/>
    <w:rsid w:val="001C4A43"/>
    <w:rsid w:val="001E1706"/>
    <w:rsid w:val="001E5460"/>
    <w:rsid w:val="001F5457"/>
    <w:rsid w:val="001F7DAA"/>
    <w:rsid w:val="00200CA2"/>
    <w:rsid w:val="002040E9"/>
    <w:rsid w:val="002044C5"/>
    <w:rsid w:val="00213592"/>
    <w:rsid w:val="002208DD"/>
    <w:rsid w:val="00231AFD"/>
    <w:rsid w:val="002369C2"/>
    <w:rsid w:val="00237AB9"/>
    <w:rsid w:val="002454B8"/>
    <w:rsid w:val="00245DC4"/>
    <w:rsid w:val="002560D6"/>
    <w:rsid w:val="00262224"/>
    <w:rsid w:val="002648F3"/>
    <w:rsid w:val="002664EA"/>
    <w:rsid w:val="00267D3B"/>
    <w:rsid w:val="0027311A"/>
    <w:rsid w:val="00281328"/>
    <w:rsid w:val="002904DC"/>
    <w:rsid w:val="002A7825"/>
    <w:rsid w:val="002A7E0D"/>
    <w:rsid w:val="002B4D58"/>
    <w:rsid w:val="002C0BB5"/>
    <w:rsid w:val="002C0D38"/>
    <w:rsid w:val="002C3914"/>
    <w:rsid w:val="002D19EB"/>
    <w:rsid w:val="002D475B"/>
    <w:rsid w:val="002E5024"/>
    <w:rsid w:val="002F13C1"/>
    <w:rsid w:val="002F6482"/>
    <w:rsid w:val="002F7285"/>
    <w:rsid w:val="0030357F"/>
    <w:rsid w:val="00304F2F"/>
    <w:rsid w:val="00335AF9"/>
    <w:rsid w:val="00345EAC"/>
    <w:rsid w:val="003533FC"/>
    <w:rsid w:val="00354522"/>
    <w:rsid w:val="00354BDB"/>
    <w:rsid w:val="0036219C"/>
    <w:rsid w:val="00365176"/>
    <w:rsid w:val="00372F16"/>
    <w:rsid w:val="00375655"/>
    <w:rsid w:val="00375CA5"/>
    <w:rsid w:val="00390445"/>
    <w:rsid w:val="0039504A"/>
    <w:rsid w:val="003A0A0B"/>
    <w:rsid w:val="003C2705"/>
    <w:rsid w:val="003C473A"/>
    <w:rsid w:val="003E39A8"/>
    <w:rsid w:val="003E462E"/>
    <w:rsid w:val="003E791A"/>
    <w:rsid w:val="003F54CB"/>
    <w:rsid w:val="003F60EA"/>
    <w:rsid w:val="00400781"/>
    <w:rsid w:val="00406F3E"/>
    <w:rsid w:val="00411A36"/>
    <w:rsid w:val="00412DD3"/>
    <w:rsid w:val="004156F6"/>
    <w:rsid w:val="00415B91"/>
    <w:rsid w:val="0041645B"/>
    <w:rsid w:val="00426DE6"/>
    <w:rsid w:val="00427847"/>
    <w:rsid w:val="00434401"/>
    <w:rsid w:val="00434ECD"/>
    <w:rsid w:val="00441D06"/>
    <w:rsid w:val="004469A5"/>
    <w:rsid w:val="00447242"/>
    <w:rsid w:val="00461EC9"/>
    <w:rsid w:val="0047019E"/>
    <w:rsid w:val="00475739"/>
    <w:rsid w:val="00477524"/>
    <w:rsid w:val="00481790"/>
    <w:rsid w:val="0048315B"/>
    <w:rsid w:val="00491596"/>
    <w:rsid w:val="004921A8"/>
    <w:rsid w:val="00493D20"/>
    <w:rsid w:val="00496A05"/>
    <w:rsid w:val="004977E7"/>
    <w:rsid w:val="004A186D"/>
    <w:rsid w:val="004A69F3"/>
    <w:rsid w:val="004A78F4"/>
    <w:rsid w:val="004B3D17"/>
    <w:rsid w:val="004B472C"/>
    <w:rsid w:val="004C301C"/>
    <w:rsid w:val="004C333E"/>
    <w:rsid w:val="004D4069"/>
    <w:rsid w:val="004D5E36"/>
    <w:rsid w:val="004E6B41"/>
    <w:rsid w:val="004F036A"/>
    <w:rsid w:val="005013E1"/>
    <w:rsid w:val="005055AC"/>
    <w:rsid w:val="0050611C"/>
    <w:rsid w:val="0050785F"/>
    <w:rsid w:val="00517702"/>
    <w:rsid w:val="00525EC5"/>
    <w:rsid w:val="005275E4"/>
    <w:rsid w:val="0053564E"/>
    <w:rsid w:val="00557E2D"/>
    <w:rsid w:val="0056013A"/>
    <w:rsid w:val="00577447"/>
    <w:rsid w:val="00594516"/>
    <w:rsid w:val="005970E0"/>
    <w:rsid w:val="005A4AFD"/>
    <w:rsid w:val="005B7D4F"/>
    <w:rsid w:val="005C717A"/>
    <w:rsid w:val="005C71B6"/>
    <w:rsid w:val="005C73D2"/>
    <w:rsid w:val="005D7758"/>
    <w:rsid w:val="005D79F2"/>
    <w:rsid w:val="005E3CD3"/>
    <w:rsid w:val="005F124E"/>
    <w:rsid w:val="005F1A5F"/>
    <w:rsid w:val="005F3044"/>
    <w:rsid w:val="006079F4"/>
    <w:rsid w:val="00612F40"/>
    <w:rsid w:val="00615EB4"/>
    <w:rsid w:val="006172C7"/>
    <w:rsid w:val="006248FB"/>
    <w:rsid w:val="00625CDE"/>
    <w:rsid w:val="00635473"/>
    <w:rsid w:val="00651FF6"/>
    <w:rsid w:val="006724CC"/>
    <w:rsid w:val="0068124F"/>
    <w:rsid w:val="00683438"/>
    <w:rsid w:val="00684044"/>
    <w:rsid w:val="0069039C"/>
    <w:rsid w:val="00690C23"/>
    <w:rsid w:val="006B3031"/>
    <w:rsid w:val="006B37DD"/>
    <w:rsid w:val="006B7F63"/>
    <w:rsid w:val="006C48FD"/>
    <w:rsid w:val="006D0D93"/>
    <w:rsid w:val="006D40B0"/>
    <w:rsid w:val="006D75F8"/>
    <w:rsid w:val="006E2497"/>
    <w:rsid w:val="006E30A1"/>
    <w:rsid w:val="006E55DD"/>
    <w:rsid w:val="006E6FF8"/>
    <w:rsid w:val="006F4E45"/>
    <w:rsid w:val="00705CF3"/>
    <w:rsid w:val="0070692F"/>
    <w:rsid w:val="007078D1"/>
    <w:rsid w:val="00721236"/>
    <w:rsid w:val="0073574B"/>
    <w:rsid w:val="00736440"/>
    <w:rsid w:val="00740F22"/>
    <w:rsid w:val="00755BCA"/>
    <w:rsid w:val="00760C7E"/>
    <w:rsid w:val="00761A48"/>
    <w:rsid w:val="007651DA"/>
    <w:rsid w:val="007707D3"/>
    <w:rsid w:val="0079135E"/>
    <w:rsid w:val="00797177"/>
    <w:rsid w:val="007A0468"/>
    <w:rsid w:val="007B0E54"/>
    <w:rsid w:val="007B1173"/>
    <w:rsid w:val="007B1666"/>
    <w:rsid w:val="007B4C38"/>
    <w:rsid w:val="007B7DA1"/>
    <w:rsid w:val="007D326B"/>
    <w:rsid w:val="007D6CEC"/>
    <w:rsid w:val="007E309A"/>
    <w:rsid w:val="007F178B"/>
    <w:rsid w:val="007F69B0"/>
    <w:rsid w:val="007F6D12"/>
    <w:rsid w:val="007F7C85"/>
    <w:rsid w:val="00802443"/>
    <w:rsid w:val="00807E74"/>
    <w:rsid w:val="00811AB4"/>
    <w:rsid w:val="00816501"/>
    <w:rsid w:val="008178D6"/>
    <w:rsid w:val="0082184E"/>
    <w:rsid w:val="00824764"/>
    <w:rsid w:val="00825323"/>
    <w:rsid w:val="00843229"/>
    <w:rsid w:val="008503A5"/>
    <w:rsid w:val="00856A0B"/>
    <w:rsid w:val="00865AF6"/>
    <w:rsid w:val="00891115"/>
    <w:rsid w:val="0089407B"/>
    <w:rsid w:val="00894635"/>
    <w:rsid w:val="008B0BC4"/>
    <w:rsid w:val="008C2242"/>
    <w:rsid w:val="008D171E"/>
    <w:rsid w:val="008E34F8"/>
    <w:rsid w:val="008E5E52"/>
    <w:rsid w:val="008F22E4"/>
    <w:rsid w:val="008F22F9"/>
    <w:rsid w:val="008F2FF5"/>
    <w:rsid w:val="008F3424"/>
    <w:rsid w:val="008F39D3"/>
    <w:rsid w:val="009003DB"/>
    <w:rsid w:val="0090246A"/>
    <w:rsid w:val="00903442"/>
    <w:rsid w:val="00907ADC"/>
    <w:rsid w:val="009239A5"/>
    <w:rsid w:val="00924430"/>
    <w:rsid w:val="00941FEE"/>
    <w:rsid w:val="00945EF2"/>
    <w:rsid w:val="00952A62"/>
    <w:rsid w:val="00960B8C"/>
    <w:rsid w:val="00962A5F"/>
    <w:rsid w:val="00964126"/>
    <w:rsid w:val="009671D6"/>
    <w:rsid w:val="00971C37"/>
    <w:rsid w:val="00977640"/>
    <w:rsid w:val="009854F0"/>
    <w:rsid w:val="009909B3"/>
    <w:rsid w:val="009A082A"/>
    <w:rsid w:val="009A2739"/>
    <w:rsid w:val="009A5E6E"/>
    <w:rsid w:val="009A7E16"/>
    <w:rsid w:val="009C1E3A"/>
    <w:rsid w:val="009F1F03"/>
    <w:rsid w:val="009F4B6F"/>
    <w:rsid w:val="00A009DA"/>
    <w:rsid w:val="00A04EE1"/>
    <w:rsid w:val="00A10FC4"/>
    <w:rsid w:val="00A12109"/>
    <w:rsid w:val="00A13121"/>
    <w:rsid w:val="00A21B75"/>
    <w:rsid w:val="00A2299C"/>
    <w:rsid w:val="00A2684C"/>
    <w:rsid w:val="00A3481A"/>
    <w:rsid w:val="00A35B36"/>
    <w:rsid w:val="00A45FEB"/>
    <w:rsid w:val="00A47E79"/>
    <w:rsid w:val="00A5531C"/>
    <w:rsid w:val="00A755BE"/>
    <w:rsid w:val="00A764EE"/>
    <w:rsid w:val="00A81FDB"/>
    <w:rsid w:val="00A8300E"/>
    <w:rsid w:val="00A86B60"/>
    <w:rsid w:val="00AA73C9"/>
    <w:rsid w:val="00AB141B"/>
    <w:rsid w:val="00AB6D4F"/>
    <w:rsid w:val="00AC01A5"/>
    <w:rsid w:val="00AC4A1B"/>
    <w:rsid w:val="00AE0900"/>
    <w:rsid w:val="00AF4CB2"/>
    <w:rsid w:val="00B015E0"/>
    <w:rsid w:val="00B02D15"/>
    <w:rsid w:val="00B118CF"/>
    <w:rsid w:val="00B148B6"/>
    <w:rsid w:val="00B323B3"/>
    <w:rsid w:val="00B3766C"/>
    <w:rsid w:val="00B476A4"/>
    <w:rsid w:val="00B47AB9"/>
    <w:rsid w:val="00B50A4B"/>
    <w:rsid w:val="00B5606B"/>
    <w:rsid w:val="00B579E3"/>
    <w:rsid w:val="00B6560B"/>
    <w:rsid w:val="00B658AC"/>
    <w:rsid w:val="00B65BD7"/>
    <w:rsid w:val="00B66A2E"/>
    <w:rsid w:val="00B723B7"/>
    <w:rsid w:val="00B762E5"/>
    <w:rsid w:val="00B76CFF"/>
    <w:rsid w:val="00B81DA4"/>
    <w:rsid w:val="00B855FC"/>
    <w:rsid w:val="00B8616A"/>
    <w:rsid w:val="00BA32B5"/>
    <w:rsid w:val="00BA5AE0"/>
    <w:rsid w:val="00BA5CE9"/>
    <w:rsid w:val="00BA5D73"/>
    <w:rsid w:val="00BA6C9A"/>
    <w:rsid w:val="00BA76B9"/>
    <w:rsid w:val="00BC2A7F"/>
    <w:rsid w:val="00BC6388"/>
    <w:rsid w:val="00BD12AC"/>
    <w:rsid w:val="00BD5DDC"/>
    <w:rsid w:val="00BE0116"/>
    <w:rsid w:val="00BE4391"/>
    <w:rsid w:val="00BF6283"/>
    <w:rsid w:val="00C01DDB"/>
    <w:rsid w:val="00C03ABA"/>
    <w:rsid w:val="00C048AF"/>
    <w:rsid w:val="00C05CDF"/>
    <w:rsid w:val="00C14706"/>
    <w:rsid w:val="00C14EE7"/>
    <w:rsid w:val="00C172D9"/>
    <w:rsid w:val="00C34B35"/>
    <w:rsid w:val="00C37930"/>
    <w:rsid w:val="00C55F6F"/>
    <w:rsid w:val="00C6584E"/>
    <w:rsid w:val="00C72AEA"/>
    <w:rsid w:val="00C772FA"/>
    <w:rsid w:val="00C82045"/>
    <w:rsid w:val="00C82ECD"/>
    <w:rsid w:val="00C84174"/>
    <w:rsid w:val="00C84235"/>
    <w:rsid w:val="00C86015"/>
    <w:rsid w:val="00CA03F3"/>
    <w:rsid w:val="00CA0794"/>
    <w:rsid w:val="00CA3752"/>
    <w:rsid w:val="00CB7B35"/>
    <w:rsid w:val="00CC059D"/>
    <w:rsid w:val="00CC0FDE"/>
    <w:rsid w:val="00CD5F5E"/>
    <w:rsid w:val="00CE4778"/>
    <w:rsid w:val="00CE6732"/>
    <w:rsid w:val="00CE7D3C"/>
    <w:rsid w:val="00CF6BA9"/>
    <w:rsid w:val="00D016D4"/>
    <w:rsid w:val="00D11227"/>
    <w:rsid w:val="00D1202E"/>
    <w:rsid w:val="00D13016"/>
    <w:rsid w:val="00D206E1"/>
    <w:rsid w:val="00D21011"/>
    <w:rsid w:val="00D30F01"/>
    <w:rsid w:val="00D32BCC"/>
    <w:rsid w:val="00D37DBE"/>
    <w:rsid w:val="00D45F89"/>
    <w:rsid w:val="00D55E30"/>
    <w:rsid w:val="00D76ABC"/>
    <w:rsid w:val="00D812B3"/>
    <w:rsid w:val="00D959DD"/>
    <w:rsid w:val="00DA7766"/>
    <w:rsid w:val="00DA776E"/>
    <w:rsid w:val="00DB3967"/>
    <w:rsid w:val="00DB473B"/>
    <w:rsid w:val="00DB59CE"/>
    <w:rsid w:val="00DC6D54"/>
    <w:rsid w:val="00DD26C1"/>
    <w:rsid w:val="00DD2A09"/>
    <w:rsid w:val="00DD5FAD"/>
    <w:rsid w:val="00DD6CE5"/>
    <w:rsid w:val="00DE42B9"/>
    <w:rsid w:val="00DE4B99"/>
    <w:rsid w:val="00DE5302"/>
    <w:rsid w:val="00DE6962"/>
    <w:rsid w:val="00DF5AC2"/>
    <w:rsid w:val="00DF707A"/>
    <w:rsid w:val="00E0027F"/>
    <w:rsid w:val="00E04D15"/>
    <w:rsid w:val="00E05ADF"/>
    <w:rsid w:val="00E07629"/>
    <w:rsid w:val="00E12B4B"/>
    <w:rsid w:val="00E1627B"/>
    <w:rsid w:val="00E200C2"/>
    <w:rsid w:val="00E25BAF"/>
    <w:rsid w:val="00E411AD"/>
    <w:rsid w:val="00E47FB8"/>
    <w:rsid w:val="00E53A08"/>
    <w:rsid w:val="00E63DFC"/>
    <w:rsid w:val="00E77101"/>
    <w:rsid w:val="00E80B83"/>
    <w:rsid w:val="00E80CAC"/>
    <w:rsid w:val="00E82BC7"/>
    <w:rsid w:val="00E868FC"/>
    <w:rsid w:val="00E94A75"/>
    <w:rsid w:val="00E96C07"/>
    <w:rsid w:val="00EA0AFA"/>
    <w:rsid w:val="00EA1E2D"/>
    <w:rsid w:val="00EA572D"/>
    <w:rsid w:val="00EB4DBA"/>
    <w:rsid w:val="00EC1D71"/>
    <w:rsid w:val="00ED2FBD"/>
    <w:rsid w:val="00ED3DCE"/>
    <w:rsid w:val="00ED66F7"/>
    <w:rsid w:val="00EE257E"/>
    <w:rsid w:val="00EF100B"/>
    <w:rsid w:val="00EF23C7"/>
    <w:rsid w:val="00EF2CC3"/>
    <w:rsid w:val="00EF5B39"/>
    <w:rsid w:val="00F03948"/>
    <w:rsid w:val="00F27DEF"/>
    <w:rsid w:val="00F31838"/>
    <w:rsid w:val="00F34E7B"/>
    <w:rsid w:val="00F35E0A"/>
    <w:rsid w:val="00F406BF"/>
    <w:rsid w:val="00F42CC6"/>
    <w:rsid w:val="00F5383B"/>
    <w:rsid w:val="00F5593B"/>
    <w:rsid w:val="00F6116E"/>
    <w:rsid w:val="00F623AC"/>
    <w:rsid w:val="00F651C2"/>
    <w:rsid w:val="00F65E2D"/>
    <w:rsid w:val="00F75A6B"/>
    <w:rsid w:val="00F77912"/>
    <w:rsid w:val="00F835D6"/>
    <w:rsid w:val="00F87D45"/>
    <w:rsid w:val="00FA0040"/>
    <w:rsid w:val="00FA2C2F"/>
    <w:rsid w:val="00FB1138"/>
    <w:rsid w:val="00FB524C"/>
    <w:rsid w:val="00FB5BAB"/>
    <w:rsid w:val="00FC211D"/>
    <w:rsid w:val="00FC2558"/>
    <w:rsid w:val="00FC2B11"/>
    <w:rsid w:val="00FC2FEB"/>
    <w:rsid w:val="00FC31C1"/>
    <w:rsid w:val="00FD5592"/>
    <w:rsid w:val="00FE3B9E"/>
    <w:rsid w:val="00FE55A5"/>
    <w:rsid w:val="00FF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E9CD"/>
  <w15:chartTrackingRefBased/>
  <w15:docId w15:val="{7ABC06CB-285E-8741-8AF2-9B3E2637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F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F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F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F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F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F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F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F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F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F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F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F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F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7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59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5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915</Characters>
  <Application>Microsoft Office Word</Application>
  <DocSecurity>0</DocSecurity>
  <Lines>101</Lines>
  <Paragraphs>28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 Kye</dc:creator>
  <cp:keywords/>
  <dc:description/>
  <cp:lastModifiedBy>Pachaiyappan M Murugesan M</cp:lastModifiedBy>
  <cp:revision>5</cp:revision>
  <dcterms:created xsi:type="dcterms:W3CDTF">2025-04-04T22:29:00Z</dcterms:created>
  <dcterms:modified xsi:type="dcterms:W3CDTF">2025-07-26T04:31:00Z</dcterms:modified>
</cp:coreProperties>
</file>